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914" w:rsidRPr="00E45906" w:rsidRDefault="00F3073A" w:rsidP="00003914">
      <w:pPr>
        <w:autoSpaceDE w:val="0"/>
        <w:autoSpaceDN w:val="0"/>
        <w:adjustRightInd w:val="0"/>
        <w:spacing w:after="0" w:line="360" w:lineRule="auto"/>
        <w:rPr>
          <w:rFonts w:cs="Arial"/>
          <w:szCs w:val="24"/>
        </w:rPr>
      </w:pPr>
      <w:r>
        <w:t>T</w:t>
      </w:r>
      <w:r w:rsidR="00003914">
        <w:t xml:space="preserve">able </w:t>
      </w:r>
      <w:r>
        <w:t>S</w:t>
      </w:r>
      <w:r w:rsidR="00003914">
        <w:t>2</w:t>
      </w:r>
      <w:r w:rsidR="00003914" w:rsidRPr="00E45906">
        <w:rPr>
          <w:rFonts w:cs="Arial"/>
          <w:szCs w:val="24"/>
        </w:rPr>
        <w:t xml:space="preserve">. Summary of </w:t>
      </w:r>
      <w:r w:rsidR="00AF7C7A">
        <w:rPr>
          <w:rFonts w:cs="Arial"/>
          <w:szCs w:val="24"/>
        </w:rPr>
        <w:t>statistically significant (p&lt;0.5) changes in data for different time periods</w:t>
      </w:r>
      <w:r w:rsidR="00AF7C7A" w:rsidRPr="00E45906" w:rsidDel="00AF7C7A">
        <w:rPr>
          <w:rFonts w:cs="Arial"/>
          <w:szCs w:val="24"/>
        </w:rPr>
        <w:t xml:space="preserve"> </w:t>
      </w:r>
      <w:r w:rsidR="00003914">
        <w:rPr>
          <w:rFonts w:cs="Arial"/>
          <w:szCs w:val="24"/>
        </w:rPr>
        <w:t>(adjusted for seasonality)</w:t>
      </w:r>
    </w:p>
    <w:p w:rsidR="00003914" w:rsidRPr="00E45906" w:rsidRDefault="00003914" w:rsidP="00003914">
      <w:pPr>
        <w:autoSpaceDE w:val="0"/>
        <w:autoSpaceDN w:val="0"/>
        <w:adjustRightInd w:val="0"/>
        <w:spacing w:after="0" w:line="240" w:lineRule="auto"/>
        <w:rPr>
          <w:rFonts w:cs="Arial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1958"/>
        <w:gridCol w:w="1681"/>
        <w:gridCol w:w="1956"/>
        <w:gridCol w:w="1957"/>
        <w:gridCol w:w="1956"/>
        <w:gridCol w:w="2097"/>
      </w:tblGrid>
      <w:tr w:rsidR="00003914" w:rsidRPr="00FC550B" w:rsidTr="004118CA">
        <w:trPr>
          <w:trHeight w:val="70"/>
        </w:trPr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FC550B" w:rsidRDefault="00003914" w:rsidP="00885210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>Data Source / Measure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885210" w:rsidRDefault="00003914" w:rsidP="0088521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</w:pP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 xml:space="preserve">S1: Trend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before the campaign</w:t>
            </w:r>
            <w:r w:rsidRPr="00FC550B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 xml:space="preserve"> </w:t>
            </w:r>
            <w:r w:rsid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r w:rsidRPr="00FC550B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 xml:space="preserve">May 07 to Feb </w:t>
            </w:r>
            <w:bookmarkStart w:id="0" w:name="_GoBack"/>
            <w:bookmarkEnd w:id="0"/>
            <w:r w:rsidRPr="00FC550B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09</w:t>
            </w:r>
            <w:r w:rsid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redicted mean</w:t>
            </w: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br/>
              <w:t xml:space="preserve">at March 2009 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885210" w:rsidRDefault="00003914" w:rsidP="0088521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 xml:space="preserve">Change in level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mmediately </w:t>
            </w: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 xml:space="preserve">afte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>hase one</w:t>
            </w:r>
            <w:r w:rsidR="0088521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85210" w:rsidRPr="0088521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Feb 09 to Mar 09</w:t>
            </w:r>
            <w:r w:rsidR="00885210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885210" w:rsidRDefault="00003914" w:rsidP="0088521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</w:pP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 xml:space="preserve">S2: </w:t>
            </w:r>
            <w:r w:rsidR="009B3055">
              <w:rPr>
                <w:rFonts w:ascii="Times New Roman" w:hAnsi="Times New Roman"/>
                <w:b/>
                <w:sz w:val="20"/>
                <w:szCs w:val="20"/>
              </w:rPr>
              <w:t xml:space="preserve">Trend for </w:t>
            </w:r>
            <w:r w:rsidRPr="00FC550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>period of no campaign activity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after phase one</w:t>
            </w:r>
            <w:r w:rsidR="0088521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885210" w:rsidRP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r w:rsidRPr="008E46D2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Mar 09 to Oct 09</w:t>
            </w:r>
            <w:r w:rsid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885210" w:rsidRDefault="00003914" w:rsidP="0088521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</w:pP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 xml:space="preserve">S3: </w:t>
            </w:r>
            <w:r w:rsidR="009B3055">
              <w:rPr>
                <w:rFonts w:ascii="Times New Roman" w:hAnsi="Times New Roman"/>
                <w:b/>
                <w:sz w:val="20"/>
                <w:szCs w:val="20"/>
              </w:rPr>
              <w:t xml:space="preserve">Trend fo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eriod </w:t>
            </w: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>during</w:t>
            </w:r>
            <w:r w:rsidRPr="008E46D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phases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>two and three of the campaign</w:t>
            </w:r>
            <w:r w:rsidR="0088521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885210" w:rsidRP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r w:rsidRPr="008E46D2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Nov 09 to Feb 10</w:t>
            </w:r>
            <w:r w:rsid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FC550B" w:rsidRDefault="00003914" w:rsidP="0088521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</w:pP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 xml:space="preserve">S4: </w:t>
            </w:r>
            <w:r w:rsidR="009B3055">
              <w:rPr>
                <w:rFonts w:ascii="Times New Roman" w:hAnsi="Times New Roman"/>
                <w:b/>
                <w:sz w:val="20"/>
                <w:szCs w:val="20"/>
              </w:rPr>
              <w:t xml:space="preserve">Trend for </w:t>
            </w:r>
            <w:r w:rsidRPr="008E46D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>period with no campaign activity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after phase three</w:t>
            </w:r>
            <w:r w:rsidR="0088521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885210" w:rsidRP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r w:rsidRPr="008E46D2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Mar 10 to Feb 11</w:t>
            </w:r>
            <w:r w:rsidR="00885210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</w:tr>
      <w:tr w:rsidR="00003914" w:rsidRPr="00FC550B" w:rsidTr="004118CA"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A: Website hit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013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  <w:r w:rsidRPr="00FC550B">
              <w:rPr>
                <w:rFonts w:ascii="Times New Roman" w:hAnsi="Times New Roman"/>
                <w:sz w:val="20"/>
                <w:szCs w:val="20"/>
              </w:rPr>
              <w:t xml:space="preserve"> declin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</w:tr>
      <w:tr w:rsidR="00003914" w:rsidRPr="00FC550B" w:rsidTr="004118CA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A: Website page view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47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  <w:r w:rsidRPr="00FC550B">
              <w:rPr>
                <w:rFonts w:ascii="Times New Roman" w:hAnsi="Times New Roman"/>
                <w:sz w:val="20"/>
                <w:szCs w:val="20"/>
              </w:rPr>
              <w:t xml:space="preserve"> decl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  <w:r w:rsidRPr="00FC550B">
              <w:rPr>
                <w:rFonts w:ascii="Times New Roman" w:hAnsi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</w:tr>
      <w:tr w:rsidR="00003914" w:rsidRPr="00FC550B" w:rsidTr="004118CA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 xml:space="preserve">SA: Information materials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65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  <w:r w:rsidRPr="00FC550B">
              <w:rPr>
                <w:rFonts w:ascii="Times New Roman" w:hAnsi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  <w:r w:rsidRPr="00FC550B">
              <w:rPr>
                <w:rFonts w:ascii="Times New Roman" w:hAnsi="Times New Roman"/>
                <w:sz w:val="20"/>
                <w:szCs w:val="20"/>
              </w:rPr>
              <w:t xml:space="preserve"> decli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</w:t>
            </w:r>
            <w:r w:rsidRPr="00FC550B">
              <w:rPr>
                <w:rFonts w:ascii="Times New Roman" w:hAnsi="Times New Roman"/>
                <w:sz w:val="20"/>
                <w:szCs w:val="20"/>
              </w:rPr>
              <w:t xml:space="preserve"> increas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</w:tr>
      <w:tr w:rsidR="00003914" w:rsidRPr="00FC550B" w:rsidTr="004118CA"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A: Calls to helpline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S </w:t>
            </w:r>
            <w:r w:rsidRPr="00FC550B">
              <w:rPr>
                <w:rFonts w:ascii="Times New Roman" w:hAnsi="Times New Roman"/>
                <w:sz w:val="20"/>
                <w:szCs w:val="20"/>
              </w:rPr>
              <w:t>increas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</w:tr>
      <w:tr w:rsidR="00003914" w:rsidRPr="00FC550B" w:rsidTr="004118CA"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HES: Overall emergency admission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 xml:space="preserve">NS </w:t>
            </w:r>
            <w:r>
              <w:rPr>
                <w:rFonts w:ascii="Times New Roman" w:hAnsi="Times New Roman"/>
                <w:sz w:val="20"/>
                <w:szCs w:val="20"/>
              </w:rPr>
              <w:t>declin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 xml:space="preserve">NS </w:t>
            </w:r>
            <w:r>
              <w:rPr>
                <w:rFonts w:ascii="Times New Roman" w:hAnsi="Times New Roman"/>
                <w:sz w:val="20"/>
                <w:szCs w:val="20"/>
              </w:rPr>
              <w:t>decline</w:t>
            </w:r>
          </w:p>
        </w:tc>
      </w:tr>
      <w:tr w:rsidR="00003914" w:rsidRPr="00FC550B" w:rsidTr="004118CA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HES: A&amp;E admission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</w:tr>
      <w:tr w:rsidR="00003914" w:rsidRPr="00FC550B" w:rsidTr="004118CA"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HES: Emergency admissions: GP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decl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D42E6" w:rsidRPr="00FC550B" w:rsidRDefault="00003914" w:rsidP="00885210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 xml:space="preserve">NS </w:t>
            </w:r>
            <w:r>
              <w:rPr>
                <w:rFonts w:ascii="Times New Roman" w:hAnsi="Times New Roman"/>
                <w:sz w:val="20"/>
                <w:szCs w:val="20"/>
              </w:rPr>
              <w:t>declin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decline</w:t>
            </w:r>
          </w:p>
        </w:tc>
      </w:tr>
      <w:tr w:rsidR="00003914" w:rsidRPr="00FC550B" w:rsidTr="004118CA"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3914" w:rsidRPr="00FC550B" w:rsidRDefault="00003914" w:rsidP="00FD42E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TS England: Thrombolysis activity</w:t>
            </w:r>
            <w:r w:rsidR="00FD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D42E6" w:rsidRPr="00FC550B" w:rsidRDefault="00003914" w:rsidP="00885210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increas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NS decline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550B">
              <w:rPr>
                <w:rFonts w:ascii="Times New Roman" w:hAnsi="Times New Roman"/>
                <w:sz w:val="20"/>
                <w:szCs w:val="20"/>
              </w:rPr>
              <w:t>Significant increase</w:t>
            </w:r>
          </w:p>
        </w:tc>
      </w:tr>
    </w:tbl>
    <w:p w:rsidR="00003914" w:rsidRDefault="00003914" w:rsidP="00003914">
      <w:pPr>
        <w:spacing w:after="0" w:line="240" w:lineRule="auto"/>
        <w:rPr>
          <w:szCs w:val="24"/>
        </w:rPr>
      </w:pPr>
    </w:p>
    <w:p w:rsidR="009B3055" w:rsidRPr="00D56D54" w:rsidRDefault="009B3055" w:rsidP="009F2D84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D56D54">
        <w:rPr>
          <w:sz w:val="20"/>
          <w:szCs w:val="20"/>
        </w:rPr>
        <w:t>Figures for predicted mean at March 2009 are absolute numbers</w:t>
      </w:r>
      <w:r>
        <w:rPr>
          <w:sz w:val="20"/>
          <w:szCs w:val="20"/>
        </w:rPr>
        <w:t xml:space="preserve"> – predicted values if phase 1 had not occurred</w:t>
      </w:r>
    </w:p>
    <w:p w:rsidR="009B3055" w:rsidRPr="00D56D54" w:rsidRDefault="009B3055" w:rsidP="009F2D84">
      <w:pPr>
        <w:spacing w:after="0" w:line="240" w:lineRule="auto"/>
        <w:rPr>
          <w:sz w:val="20"/>
          <w:szCs w:val="20"/>
        </w:rPr>
      </w:pPr>
      <w:r w:rsidRPr="00D56D54">
        <w:rPr>
          <w:sz w:val="20"/>
          <w:szCs w:val="20"/>
        </w:rPr>
        <w:t xml:space="preserve">Change in level - </w:t>
      </w:r>
      <w:r w:rsidRPr="00D56D54">
        <w:rPr>
          <w:rFonts w:cs="Arial"/>
          <w:sz w:val="20"/>
          <w:szCs w:val="20"/>
          <w:lang w:eastAsia="en-GB"/>
        </w:rPr>
        <w:t>step change in levels for data immediately after phase one (between February 2009 and March 2009)</w:t>
      </w:r>
    </w:p>
    <w:p w:rsidR="009B3055" w:rsidRPr="00D56D54" w:rsidRDefault="009B3055" w:rsidP="009F2D84">
      <w:pPr>
        <w:spacing w:after="0" w:line="240" w:lineRule="auto"/>
        <w:rPr>
          <w:sz w:val="20"/>
          <w:szCs w:val="20"/>
        </w:rPr>
      </w:pPr>
      <w:r w:rsidRPr="00D56D54">
        <w:rPr>
          <w:sz w:val="20"/>
          <w:szCs w:val="20"/>
        </w:rPr>
        <w:t>Trends refer to monthly changes in data</w:t>
      </w:r>
    </w:p>
    <w:p w:rsidR="009B3055" w:rsidRPr="00C64006" w:rsidRDefault="009B3055" w:rsidP="00003914">
      <w:pPr>
        <w:spacing w:after="0" w:line="240" w:lineRule="auto"/>
        <w:rPr>
          <w:szCs w:val="24"/>
        </w:rPr>
      </w:pPr>
    </w:p>
    <w:p w:rsidR="009F2D84" w:rsidRDefault="00FD42E6" w:rsidP="009F2D84">
      <w:pPr>
        <w:autoSpaceDE w:val="0"/>
        <w:autoSpaceDN w:val="0"/>
        <w:adjustRightInd w:val="0"/>
        <w:spacing w:after="0" w:line="360" w:lineRule="auto"/>
        <w:rPr>
          <w:sz w:val="20"/>
          <w:szCs w:val="20"/>
        </w:rPr>
      </w:pPr>
      <w:r w:rsidRPr="00A56554">
        <w:rPr>
          <w:sz w:val="20"/>
          <w:szCs w:val="20"/>
        </w:rPr>
        <w:t xml:space="preserve">SA: Stroke Association; HES (Hospital Episode Statistics); A&amp;E (accident and emergency); SITS (Safe Implementation of </w:t>
      </w:r>
      <w:r w:rsidRPr="00A56554">
        <w:rPr>
          <w:rFonts w:cs="Arial"/>
          <w:sz w:val="20"/>
          <w:szCs w:val="20"/>
        </w:rPr>
        <w:t>Thrombolysis in Stroke</w:t>
      </w:r>
      <w:r w:rsidRPr="00A56554">
        <w:rPr>
          <w:sz w:val="20"/>
          <w:szCs w:val="20"/>
        </w:rPr>
        <w:t>)</w:t>
      </w:r>
    </w:p>
    <w:p w:rsidR="009F2D84" w:rsidRDefault="009F2D84" w:rsidP="009F2D84">
      <w:pPr>
        <w:autoSpaceDE w:val="0"/>
        <w:autoSpaceDN w:val="0"/>
        <w:adjustRightInd w:val="0"/>
        <w:spacing w:after="0" w:line="360" w:lineRule="auto"/>
        <w:rPr>
          <w:sz w:val="20"/>
          <w:szCs w:val="20"/>
        </w:rPr>
      </w:pPr>
    </w:p>
    <w:p w:rsidR="00522A9F" w:rsidRPr="009F2D84" w:rsidRDefault="00003914" w:rsidP="009F2D84">
      <w:pPr>
        <w:autoSpaceDE w:val="0"/>
        <w:autoSpaceDN w:val="0"/>
        <w:adjustRightInd w:val="0"/>
        <w:spacing w:after="0" w:line="360" w:lineRule="auto"/>
        <w:rPr>
          <w:sz w:val="20"/>
          <w:szCs w:val="20"/>
        </w:rPr>
      </w:pPr>
      <w:r w:rsidRPr="00E45906">
        <w:rPr>
          <w:rFonts w:cs="Arial"/>
          <w:bCs/>
          <w:sz w:val="20"/>
          <w:szCs w:val="20"/>
          <w:lang w:val="en-US"/>
        </w:rPr>
        <w:t xml:space="preserve">NS = non-significant </w:t>
      </w:r>
      <w:r>
        <w:rPr>
          <w:rFonts w:cs="Arial"/>
          <w:bCs/>
          <w:sz w:val="20"/>
          <w:szCs w:val="20"/>
          <w:lang w:val="en-US"/>
        </w:rPr>
        <w:t>at p &lt; 0.05</w:t>
      </w:r>
    </w:p>
    <w:sectPr w:rsidR="00522A9F" w:rsidRPr="009F2D84" w:rsidSect="00003914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914"/>
    <w:rsid w:val="00003914"/>
    <w:rsid w:val="00046C3F"/>
    <w:rsid w:val="00512722"/>
    <w:rsid w:val="00522A9F"/>
    <w:rsid w:val="00885210"/>
    <w:rsid w:val="008D2BCF"/>
    <w:rsid w:val="009B3055"/>
    <w:rsid w:val="009F2D84"/>
    <w:rsid w:val="00AF7C7A"/>
    <w:rsid w:val="00C96746"/>
    <w:rsid w:val="00CA2DD5"/>
    <w:rsid w:val="00CB64F9"/>
    <w:rsid w:val="00EC2A0E"/>
    <w:rsid w:val="00F3073A"/>
    <w:rsid w:val="00FD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14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D8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14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D8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</dc:creator>
  <cp:lastModifiedBy>Darren</cp:lastModifiedBy>
  <cp:revision>4</cp:revision>
  <dcterms:created xsi:type="dcterms:W3CDTF">2014-07-17T21:46:00Z</dcterms:created>
  <dcterms:modified xsi:type="dcterms:W3CDTF">2014-07-18T00:16:00Z</dcterms:modified>
</cp:coreProperties>
</file>